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5.</w:t>
      </w:r>
      <w:r>
        <w:rPr/>
        <w:t xml:space="preserve">  Canonical signaling pathways populated by extracted phosphoproteins unique to non-stimulated or MeCh-stimulated control-state SH-SY5Y cells.  Significantly populated canonical signaling pathways, unique to a specific stimulation condition (non-stimulated or with a specific MeCh dose) are listed. Canonical signaling pathways were considered enriched only if at least two proteins were present in each signaling pathway and with a probability of ≤0.05.  Hybrid signaling pathway scores indicated were generated by multiplication of the pathway enrichment ratio with the negative log</w:t>
      </w:r>
      <w:r>
        <w:rPr>
          <w:vertAlign w:val="subscript"/>
        </w:rPr>
        <w:t>10</w:t>
      </w:r>
      <w:r>
        <w:rPr/>
        <w:t xml:space="preserve"> of the probability result.  </w:t>
      </w:r>
    </w:p>
    <w:p>
      <w:pPr>
        <w:pStyle w:val="Normal"/>
        <w:rPr/>
      </w:pPr>
      <w:r>
        <w:rPr/>
      </w:r>
    </w:p>
    <w:tbl>
      <w:tblPr>
        <w:tblW w:w="5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6"/>
        <w:gridCol w:w="976"/>
      </w:tblGrid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corbate and Aldarat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yamine Regulation in Colon Canc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tic Roles of Polo-Like Kina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olysis/Gluconeogen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P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etabolism of Xenobiotics by Cytochrome P4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PS/IL-1 Mediated Inhibition of RXR Fun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γRIIB Signaling in B Lymphocyt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 Epsilon RI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EB Signaling in Neuron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strogen Recep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BRCA1 in DNA Damage Respon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3K/AKT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yc Mediated Apoptosis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M-CS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vation of IRF by Cytosolic Pattern Recognition Receptor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ythr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on-Small Cell Lung Cance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3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ute Myeloid Leukemi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D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lac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dosterone Signaling in Epithelial Cel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arch and Sucros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E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GF-1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egul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iom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olecystokinin/Gastrin-mediated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rticotropin Releasing Hormone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achidonic Acid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Depress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8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ARa/RXRa Activ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-Protein Coupled Recep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lorectal Cancer Metastasis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Methylation and Transcriptional Repressio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ath Recep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leavage and Polyadenylation of Pre-mR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38 MAP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ucleotide Excision Repair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gulation of Actin-based Motility by Rh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yloid Process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4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β-adrenergic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gi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XR/RXR Activ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al Cell Carcinom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Potenti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CR3 Signaling in Eosinophi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epatic Cholesta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MP-mediated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REM1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nt/ß-caten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9:00Z</dcterms:created>
  <dc:creator>maudsleyst</dc:creator>
  <dc:description/>
  <cp:keywords/>
  <dc:language>en-US</dc:language>
  <cp:lastModifiedBy>maudsleyst</cp:lastModifiedBy>
  <dcterms:modified xsi:type="dcterms:W3CDTF">2011-10-26T17:49:00Z</dcterms:modified>
  <cp:revision>2</cp:revision>
  <dc:subject/>
  <dc:title>Additional Data Table 30</dc:title>
</cp:coreProperties>
</file>